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21086" w14:textId="0C7DBDF5" w:rsidR="006E26C8" w:rsidRPr="006232B4" w:rsidRDefault="004D154D" w:rsidP="00CC7FCE">
      <w:pPr>
        <w:outlineLvl w:val="0"/>
        <w:rPr>
          <w:lang w:val="en-US"/>
        </w:rPr>
      </w:pPr>
      <w:r>
        <w:rPr>
          <w:lang w:val="en-US"/>
        </w:rPr>
        <w:t>Table S3</w:t>
      </w:r>
      <w:bookmarkStart w:id="0" w:name="_GoBack"/>
      <w:bookmarkEnd w:id="0"/>
      <w:r w:rsidR="00833FA0" w:rsidRPr="006232B4">
        <w:rPr>
          <w:lang w:val="en-US"/>
        </w:rPr>
        <w:t>: bacterial strains used in this study</w:t>
      </w:r>
    </w:p>
    <w:p w14:paraId="0D60B8D4" w14:textId="77777777" w:rsidR="006E26C8" w:rsidRPr="006232B4" w:rsidRDefault="006E26C8">
      <w:pPr>
        <w:rPr>
          <w:lang w:val="en-US"/>
        </w:rPr>
      </w:pPr>
    </w:p>
    <w:tbl>
      <w:tblPr>
        <w:tblStyle w:val="a"/>
        <w:tblW w:w="901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5529"/>
        <w:gridCol w:w="2352"/>
      </w:tblGrid>
      <w:tr w:rsidR="00833FA0" w:rsidRPr="00DC6D53" w14:paraId="0C576C3D" w14:textId="77777777" w:rsidTr="007A371A">
        <w:trPr>
          <w:trHeight w:val="398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F4FD1" w14:textId="77777777" w:rsidR="006E26C8" w:rsidRPr="00DC6D53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DC6D53">
              <w:rPr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E49C" w14:textId="77777777" w:rsidR="006E26C8" w:rsidRPr="00DC6D53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DC6D53">
              <w:rPr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0CC9" w14:textId="77777777" w:rsidR="006E26C8" w:rsidRPr="00DC6D53" w:rsidRDefault="00833FA0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DC6D53">
              <w:rPr>
                <w:b/>
                <w:sz w:val="20"/>
                <w:szCs w:val="20"/>
              </w:rPr>
              <w:t>Reference</w:t>
            </w:r>
          </w:p>
        </w:tc>
      </w:tr>
      <w:tr w:rsidR="00BE431F" w:rsidRPr="00DC6D53" w14:paraId="02C9ED0E" w14:textId="77777777" w:rsidTr="00E3627F">
        <w:tc>
          <w:tcPr>
            <w:tcW w:w="666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2552" w14:textId="77777777" w:rsidR="00BE431F" w:rsidRPr="00DC6D53" w:rsidRDefault="00BE431F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i/>
                <w:sz w:val="20"/>
                <w:szCs w:val="20"/>
              </w:rPr>
              <w:t xml:space="preserve">Escherichia coli </w:t>
            </w:r>
            <w:r w:rsidRPr="00DC6D53">
              <w:rPr>
                <w:sz w:val="20"/>
                <w:szCs w:val="20"/>
              </w:rPr>
              <w:t>K12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875F" w14:textId="77777777" w:rsidR="00BE431F" w:rsidRPr="00DC6D53" w:rsidRDefault="00BE431F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33FA0" w:rsidRPr="00DC6D53" w14:paraId="28064B68" w14:textId="77777777" w:rsidTr="007A371A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E5A4" w14:textId="77777777" w:rsidR="006E26C8" w:rsidRPr="00DC6D53" w:rsidRDefault="00833FA0" w:rsidP="007A371A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DC6D53">
              <w:rPr>
                <w:sz w:val="20"/>
                <w:szCs w:val="20"/>
              </w:rPr>
              <w:t>MFD</w:t>
            </w:r>
            <w:r w:rsidRPr="00DC6D53">
              <w:rPr>
                <w:i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18DDB" w14:textId="77777777" w:rsidR="006E26C8" w:rsidRPr="00DC6D53" w:rsidRDefault="006232B4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i/>
                <w:sz w:val="20"/>
                <w:szCs w:val="20"/>
              </w:rPr>
              <w:t>RP4-2-Tc::(∆Mu1::</w:t>
            </w:r>
            <w:proofErr w:type="spellStart"/>
            <w:r w:rsidRPr="00DC6D53">
              <w:rPr>
                <w:i/>
                <w:sz w:val="20"/>
                <w:szCs w:val="20"/>
              </w:rPr>
              <w:t>aac</w:t>
            </w:r>
            <w:proofErr w:type="spellEnd"/>
            <w:r w:rsidRPr="00DC6D53">
              <w:rPr>
                <w:i/>
                <w:sz w:val="20"/>
                <w:szCs w:val="20"/>
              </w:rPr>
              <w:t>(3)IV-∆</w:t>
            </w:r>
            <w:proofErr w:type="spellStart"/>
            <w:r w:rsidRPr="00DC6D53">
              <w:rPr>
                <w:i/>
                <w:sz w:val="20"/>
                <w:szCs w:val="20"/>
              </w:rPr>
              <w:t>aphA</w:t>
            </w:r>
            <w:proofErr w:type="spellEnd"/>
            <w:r w:rsidRPr="00DC6D53">
              <w:rPr>
                <w:i/>
                <w:sz w:val="20"/>
                <w:szCs w:val="20"/>
              </w:rPr>
              <w:t>-·∆nic35-∆Mu2::</w:t>
            </w:r>
            <w:proofErr w:type="spellStart"/>
            <w:r w:rsidRPr="00DC6D53">
              <w:rPr>
                <w:i/>
                <w:sz w:val="20"/>
                <w:szCs w:val="20"/>
              </w:rPr>
              <w:t>zeo</w:t>
            </w:r>
            <w:proofErr w:type="spellEnd"/>
            <w:r w:rsidRPr="00DC6D53">
              <w:rPr>
                <w:i/>
                <w:sz w:val="20"/>
                <w:szCs w:val="20"/>
              </w:rPr>
              <w:t>) ∆</w:t>
            </w:r>
            <w:proofErr w:type="spellStart"/>
            <w:r w:rsidRPr="00DC6D53">
              <w:rPr>
                <w:i/>
                <w:sz w:val="20"/>
                <w:szCs w:val="20"/>
              </w:rPr>
              <w:t>dapA</w:t>
            </w:r>
            <w:proofErr w:type="spellEnd"/>
            <w:r w:rsidRPr="00DC6D53">
              <w:rPr>
                <w:i/>
                <w:sz w:val="20"/>
                <w:szCs w:val="20"/>
              </w:rPr>
              <w:t>::</w:t>
            </w:r>
            <w:proofErr w:type="spellStart"/>
            <w:r w:rsidRPr="00DC6D53">
              <w:rPr>
                <w:i/>
                <w:sz w:val="20"/>
                <w:szCs w:val="20"/>
              </w:rPr>
              <w:t>erm-pir</w:t>
            </w:r>
            <w:proofErr w:type="spellEnd"/>
            <w:r w:rsidRPr="00DC6D53">
              <w:rPr>
                <w:i/>
                <w:sz w:val="20"/>
                <w:szCs w:val="20"/>
              </w:rPr>
              <w:t>) ∆</w:t>
            </w:r>
            <w:proofErr w:type="spellStart"/>
            <w:r w:rsidRPr="00DC6D53">
              <w:rPr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CF24" w14:textId="77777777" w:rsidR="006E26C8" w:rsidRPr="00DC6D53" w:rsidRDefault="004D154D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5">
              <w:r w:rsidR="00833FA0" w:rsidRPr="00DC6D53">
                <w:rPr>
                  <w:sz w:val="20"/>
                  <w:szCs w:val="20"/>
                </w:rPr>
                <w:t>[1]</w:t>
              </w:r>
            </w:hyperlink>
          </w:p>
        </w:tc>
      </w:tr>
      <w:tr w:rsidR="008D23E6" w:rsidRPr="00DC6D53" w14:paraId="3565B09C" w14:textId="77777777" w:rsidTr="007A371A">
        <w:trPr>
          <w:trHeight w:val="20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5273" w14:textId="66D370EB" w:rsidR="008D23E6" w:rsidRPr="00DC6D53" w:rsidRDefault="008D23E6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H5</w:t>
            </w:r>
            <w:r w:rsidRPr="00DC6D53">
              <w:rPr>
                <w:sz w:val="20"/>
                <w:szCs w:val="20"/>
              </w:rPr>
              <w:sym w:font="Symbol" w:char="F061"/>
            </w:r>
            <w:r w:rsidRPr="00DC6D53">
              <w:rPr>
                <w:sz w:val="20"/>
                <w:szCs w:val="20"/>
              </w:rPr>
              <w:sym w:font="Symbol" w:char="F06C"/>
            </w:r>
            <w:proofErr w:type="spellStart"/>
            <w:r w:rsidRPr="00DC6D53">
              <w:rPr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029C" w14:textId="0AAC1AB3" w:rsidR="008D23E6" w:rsidRPr="00DC6D53" w:rsidRDefault="00015BD6" w:rsidP="00015BD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λ</w:t>
            </w:r>
            <w:proofErr w:type="spellStart"/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pir</w:t>
            </w:r>
            <w:proofErr w:type="spellEnd"/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phage </w:t>
            </w:r>
            <w:proofErr w:type="spellStart"/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>lysogen</w:t>
            </w:r>
            <w:proofErr w:type="spellEnd"/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en-US"/>
              </w:rPr>
              <w:t xml:space="preserve"> of DH5</w:t>
            </w:r>
            <w:r w:rsidRPr="00DC6D53">
              <w:rPr>
                <w:rFonts w:eastAsia="Times New Roman"/>
                <w:sz w:val="20"/>
                <w:szCs w:val="20"/>
                <w:shd w:val="clear" w:color="auto" w:fill="FFFFFF"/>
                <w:lang w:val="fr-FR"/>
              </w:rPr>
              <w:t>α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E5D4" w14:textId="2AACD5D1" w:rsidR="008D23E6" w:rsidRPr="00DC6D53" w:rsidRDefault="00015BD6" w:rsidP="007A371A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DC6D53">
              <w:rPr>
                <w:sz w:val="20"/>
                <w:szCs w:val="20"/>
              </w:rPr>
              <w:t>Laboratory</w:t>
            </w:r>
            <w:proofErr w:type="spellEnd"/>
            <w:r w:rsidRPr="00DC6D53">
              <w:rPr>
                <w:sz w:val="20"/>
                <w:szCs w:val="20"/>
              </w:rPr>
              <w:t xml:space="preserve"> collection</w:t>
            </w:r>
          </w:p>
        </w:tc>
      </w:tr>
      <w:tr w:rsidR="00833FA0" w:rsidRPr="00DC6D53" w14:paraId="515C70E4" w14:textId="77777777" w:rsidTr="007A371A">
        <w:trPr>
          <w:trHeight w:val="20"/>
        </w:trPr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9885" w14:textId="77777777" w:rsidR="006E26C8" w:rsidRPr="00DC6D53" w:rsidRDefault="006E26C8" w:rsidP="007A371A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E196" w14:textId="77777777" w:rsidR="006E26C8" w:rsidRPr="00DC6D53" w:rsidRDefault="006E26C8" w:rsidP="007A371A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04F7" w14:textId="77777777" w:rsidR="006E26C8" w:rsidRPr="00DC6D53" w:rsidRDefault="006E26C8" w:rsidP="007A371A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BE431F" w:rsidRPr="00DC6D53" w14:paraId="70EC4219" w14:textId="77777777" w:rsidTr="00BE431F">
        <w:trPr>
          <w:trHeight w:val="229"/>
        </w:trPr>
        <w:tc>
          <w:tcPr>
            <w:tcW w:w="666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A9BA" w14:textId="77777777" w:rsidR="00BE431F" w:rsidRPr="00DC6D53" w:rsidRDefault="00BE431F" w:rsidP="00BE431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DC6D53">
              <w:rPr>
                <w:i/>
                <w:sz w:val="20"/>
                <w:szCs w:val="20"/>
              </w:rPr>
              <w:t>Dickeya</w:t>
            </w:r>
            <w:proofErr w:type="spellEnd"/>
            <w:r w:rsidRPr="00DC6D5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C6D53">
              <w:rPr>
                <w:i/>
                <w:sz w:val="20"/>
                <w:szCs w:val="20"/>
              </w:rPr>
              <w:t>dadantii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28AD" w14:textId="77777777" w:rsidR="00BE431F" w:rsidRPr="00DC6D53" w:rsidRDefault="00BE431F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833FA0" w:rsidRPr="00DC6D53" w14:paraId="15E8DA2E" w14:textId="77777777" w:rsidTr="007A371A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9D56" w14:textId="77777777" w:rsidR="006E26C8" w:rsidRPr="00DC6D53" w:rsidRDefault="00833FA0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3937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C795" w14:textId="77777777" w:rsidR="006E26C8" w:rsidRPr="00DC6D53" w:rsidRDefault="00833FA0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Wild type</w:t>
            </w:r>
            <w:r w:rsidR="006232B4" w:rsidRPr="00DC6D53">
              <w:rPr>
                <w:sz w:val="20"/>
                <w:szCs w:val="20"/>
              </w:rPr>
              <w:t xml:space="preserve"> </w:t>
            </w:r>
            <w:proofErr w:type="spellStart"/>
            <w:r w:rsidR="006232B4" w:rsidRPr="00DC6D53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562B8" w14:textId="77777777" w:rsidR="006E26C8" w:rsidRPr="00DC6D53" w:rsidRDefault="006232B4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DC6D53">
              <w:rPr>
                <w:sz w:val="20"/>
                <w:szCs w:val="20"/>
              </w:rPr>
              <w:t>Laboratory</w:t>
            </w:r>
            <w:proofErr w:type="spellEnd"/>
            <w:r w:rsidRPr="00DC6D53">
              <w:rPr>
                <w:sz w:val="20"/>
                <w:szCs w:val="20"/>
              </w:rPr>
              <w:t xml:space="preserve"> collection</w:t>
            </w:r>
          </w:p>
        </w:tc>
      </w:tr>
      <w:tr w:rsidR="00833FA0" w:rsidRPr="00DC6D53" w14:paraId="4F856CB9" w14:textId="77777777" w:rsidTr="007A371A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A6A97" w14:textId="77777777" w:rsidR="006E26C8" w:rsidRPr="00DC6D53" w:rsidRDefault="00833FA0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A3422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0396" w14:textId="77777777" w:rsidR="006E26C8" w:rsidRPr="00DC6D53" w:rsidRDefault="00833FA0" w:rsidP="007A371A">
            <w:pPr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 w:rsidRPr="00DC6D53">
              <w:rPr>
                <w:i/>
                <w:sz w:val="20"/>
                <w:szCs w:val="20"/>
              </w:rPr>
              <w:t>Dda3937_03419</w:t>
            </w:r>
            <w:r w:rsidRPr="00DC6D53">
              <w:rPr>
                <w:sz w:val="20"/>
                <w:szCs w:val="20"/>
              </w:rPr>
              <w:t>::Mu-</w:t>
            </w:r>
            <w:proofErr w:type="spellStart"/>
            <w:r w:rsidRPr="00DC6D53">
              <w:rPr>
                <w:sz w:val="20"/>
                <w:szCs w:val="20"/>
              </w:rPr>
              <w:t>kan</w:t>
            </w:r>
            <w:r w:rsidRPr="00DC6D53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7E70" w14:textId="77777777" w:rsidR="006E26C8" w:rsidRPr="00DC6D53" w:rsidRDefault="00833FA0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DC6D53">
              <w:rPr>
                <w:sz w:val="20"/>
                <w:szCs w:val="20"/>
              </w:rPr>
              <w:t>Laboratory</w:t>
            </w:r>
            <w:proofErr w:type="spellEnd"/>
            <w:r w:rsidRPr="00DC6D53">
              <w:rPr>
                <w:sz w:val="20"/>
                <w:szCs w:val="20"/>
              </w:rPr>
              <w:t xml:space="preserve"> collection</w:t>
            </w:r>
          </w:p>
        </w:tc>
      </w:tr>
      <w:tr w:rsidR="00452751" w:rsidRPr="00DC6D53" w14:paraId="79E8DC40" w14:textId="77777777" w:rsidTr="007A371A"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97C0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A4277</w:t>
            </w:r>
          </w:p>
        </w:tc>
        <w:tc>
          <w:tcPr>
            <w:tcW w:w="55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6E61" w14:textId="77777777" w:rsidR="00452751" w:rsidRPr="00DC6D53" w:rsidRDefault="00452751" w:rsidP="007A371A">
            <w:pPr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 w:rsidRPr="00DC6D53">
              <w:rPr>
                <w:i/>
                <w:sz w:val="20"/>
                <w:szCs w:val="20"/>
              </w:rPr>
              <w:t>Dda3937_03424</w:t>
            </w:r>
            <w:r w:rsidRPr="00DC6D53">
              <w:rPr>
                <w:sz w:val="20"/>
                <w:szCs w:val="20"/>
              </w:rPr>
              <w:t>::</w:t>
            </w:r>
            <w:proofErr w:type="spellStart"/>
            <w:r w:rsidRPr="00DC6D53">
              <w:rPr>
                <w:i/>
                <w:sz w:val="20"/>
                <w:szCs w:val="20"/>
              </w:rPr>
              <w:t>uidA</w:t>
            </w:r>
            <w:r w:rsidRPr="00DC6D53">
              <w:rPr>
                <w:sz w:val="20"/>
                <w:szCs w:val="20"/>
              </w:rPr>
              <w:t>-kan</w:t>
            </w:r>
            <w:r w:rsidRPr="00DC6D53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399C" w14:textId="5A00A5FE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DC6D53">
              <w:rPr>
                <w:sz w:val="20"/>
                <w:szCs w:val="20"/>
              </w:rPr>
              <w:t>Laboratory</w:t>
            </w:r>
            <w:proofErr w:type="spellEnd"/>
            <w:r w:rsidRPr="00DC6D53">
              <w:rPr>
                <w:sz w:val="20"/>
                <w:szCs w:val="20"/>
              </w:rPr>
              <w:t xml:space="preserve"> collection</w:t>
            </w:r>
          </w:p>
        </w:tc>
      </w:tr>
      <w:tr w:rsidR="00452751" w:rsidRPr="00DC6D53" w14:paraId="30A03FC4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C33A2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C1D6" w14:textId="77777777" w:rsidR="00452751" w:rsidRPr="00DC6D53" w:rsidRDefault="00452751" w:rsidP="007A371A">
            <w:pPr>
              <w:pStyle w:val="p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D53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DC6D53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adantii</w:t>
            </w:r>
            <w:proofErr w:type="spellEnd"/>
            <w:r w:rsidRPr="00DC6D53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 3937 </w:t>
            </w:r>
            <w:proofErr w:type="spellStart"/>
            <w:r w:rsidRPr="00DC6D53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lmS</w:t>
            </w:r>
            <w:proofErr w:type="spellEnd"/>
            <w:r w:rsidRPr="00DC6D53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::Tn7-gent</w:t>
            </w:r>
            <w:r w:rsidRPr="00DC6D5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C6D5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t</w:t>
            </w:r>
            <w:r w:rsidRPr="00DC6D5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35D7" w14:textId="75277CCD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3B0005CE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00B2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8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72DF" w14:textId="65201E31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3937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rsmC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B66A" w14:textId="1A195E4F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363A295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B8F13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10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7A36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D7#1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degQ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26D5" w14:textId="748AC055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2200A883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B4CA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15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74E9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3937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gcpA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EC15" w14:textId="302A84EE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0C65CB50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7CFD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17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AFC1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metB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61A4" w14:textId="5BC7C5F3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62F7087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83EB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19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AFA0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lysA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8847B" w14:textId="57CEDE3A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D52CC62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98AD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21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F013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purF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F0D4" w14:textId="73C835AE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584D8950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9D80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23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FF6E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pyrE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072F" w14:textId="088A0BA4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0F69A54F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A9FD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25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2646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clpSA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43B0" w14:textId="512A155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6E966578" w14:textId="77777777" w:rsidTr="007A371A">
        <w:trPr>
          <w:trHeight w:val="186"/>
        </w:trPr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909A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27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35A08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guaB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C8F0" w14:textId="40334D10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6C89C4FE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94F9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29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C8FB" w14:textId="58B0DCF1" w:rsidR="00452751" w:rsidRPr="00DC6D53" w:rsidRDefault="00452751" w:rsidP="00314EFF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="00314EFF">
              <w:rPr>
                <w:rFonts w:eastAsia="Arial Unicode MS"/>
                <w:i/>
                <w:sz w:val="20"/>
                <w:szCs w:val="20"/>
              </w:rPr>
              <w:t>l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>euA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2BAF" w14:textId="4A0BABBD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5E27F466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3E1A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31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7923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D7#1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purL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F9C6" w14:textId="6AA0A3B2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495CA2B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D43B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33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B9D9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D7#1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cysJ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6837" w14:textId="4823BE01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536A6581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9256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35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C85B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hdf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201A" w14:textId="2540B4C8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8E0EC55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DA9C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37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56DC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flhDC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F4A2" w14:textId="22863A99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452751" w:rsidRPr="00DC6D53" w14:paraId="17F52467" w14:textId="77777777" w:rsidTr="007A371A"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72790" w14:textId="77777777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39</w:t>
            </w:r>
          </w:p>
        </w:tc>
        <w:tc>
          <w:tcPr>
            <w:tcW w:w="5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7901" w14:textId="77777777" w:rsidR="00452751" w:rsidRPr="00DC6D53" w:rsidRDefault="00452751" w:rsidP="007A371A">
            <w:pPr>
              <w:spacing w:line="240" w:lineRule="auto"/>
              <w:jc w:val="both"/>
              <w:rPr>
                <w:i/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>D7#1</w:t>
            </w:r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  <w:r w:rsidRPr="00DC6D53">
              <w:rPr>
                <w:rFonts w:eastAsia="Arial Unicode MS"/>
                <w:sz w:val="20"/>
                <w:szCs w:val="20"/>
              </w:rPr>
              <w:t>∆</w:t>
            </w:r>
            <w:proofErr w:type="spellStart"/>
            <w:r w:rsidRPr="00DC6D53">
              <w:rPr>
                <w:rFonts w:eastAsia="Arial Unicode MS"/>
                <w:i/>
                <w:sz w:val="20"/>
                <w:szCs w:val="20"/>
              </w:rPr>
              <w:t>carA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, </w:t>
            </w:r>
            <w:proofErr w:type="spellStart"/>
            <w:r w:rsidRPr="00DC6D53">
              <w:rPr>
                <w:sz w:val="20"/>
                <w:szCs w:val="20"/>
                <w:lang w:val="en-US"/>
              </w:rPr>
              <w:t>Gent</w:t>
            </w:r>
            <w:r w:rsidRPr="00DC6D53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C6D53">
              <w:rPr>
                <w:rFonts w:eastAsia="Arial Unicode M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1653" w14:textId="40323D89" w:rsidR="00452751" w:rsidRPr="00DC6D53" w:rsidRDefault="00452751" w:rsidP="007A37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DC6D53">
              <w:rPr>
                <w:sz w:val="20"/>
                <w:szCs w:val="20"/>
              </w:rPr>
              <w:t xml:space="preserve">This </w:t>
            </w:r>
            <w:proofErr w:type="spellStart"/>
            <w:r w:rsidRPr="00DC6D53">
              <w:rPr>
                <w:sz w:val="20"/>
                <w:szCs w:val="20"/>
              </w:rPr>
              <w:t>study</w:t>
            </w:r>
            <w:proofErr w:type="spellEnd"/>
          </w:p>
        </w:tc>
      </w:tr>
    </w:tbl>
    <w:p w14:paraId="4362CE0B" w14:textId="786E530B" w:rsidR="006E26C8" w:rsidRPr="00265664" w:rsidRDefault="00833FA0" w:rsidP="00265664">
      <w:pPr>
        <w:pStyle w:val="ListParagraph"/>
        <w:widowControl w:val="0"/>
        <w:numPr>
          <w:ilvl w:val="0"/>
          <w:numId w:val="1"/>
        </w:numPr>
        <w:spacing w:before="240" w:after="240" w:line="240" w:lineRule="auto"/>
        <w:rPr>
          <w:lang w:val="en-US"/>
        </w:rPr>
      </w:pPr>
      <w:r w:rsidRPr="008B681A">
        <w:t xml:space="preserve">Ferrières L, </w:t>
      </w:r>
      <w:proofErr w:type="spellStart"/>
      <w:r w:rsidRPr="008B681A">
        <w:t>Hémery</w:t>
      </w:r>
      <w:proofErr w:type="spellEnd"/>
      <w:r w:rsidRPr="008B681A">
        <w:t xml:space="preserve"> G, </w:t>
      </w:r>
      <w:proofErr w:type="spellStart"/>
      <w:r w:rsidRPr="008B681A">
        <w:t>Nham</w:t>
      </w:r>
      <w:proofErr w:type="spellEnd"/>
      <w:r w:rsidRPr="008B681A">
        <w:t xml:space="preserve"> T, </w:t>
      </w:r>
      <w:proofErr w:type="spellStart"/>
      <w:r w:rsidRPr="008B681A">
        <w:t>Guérout</w:t>
      </w:r>
      <w:proofErr w:type="spellEnd"/>
      <w:r w:rsidRPr="008B681A">
        <w:t xml:space="preserve"> A-M, </w:t>
      </w:r>
      <w:proofErr w:type="spellStart"/>
      <w:r w:rsidRPr="008B681A">
        <w:t>Mazel</w:t>
      </w:r>
      <w:proofErr w:type="spellEnd"/>
      <w:r w:rsidRPr="008B681A">
        <w:t xml:space="preserve"> D, </w:t>
      </w:r>
      <w:proofErr w:type="spellStart"/>
      <w:r w:rsidRPr="008B681A">
        <w:t>Beloin</w:t>
      </w:r>
      <w:proofErr w:type="spellEnd"/>
      <w:r w:rsidRPr="008B681A">
        <w:t xml:space="preserve"> C, et al. </w:t>
      </w:r>
      <w:r w:rsidRPr="008B681A">
        <w:rPr>
          <w:lang w:val="en-US"/>
        </w:rPr>
        <w:t xml:space="preserve">Silent mischief: bacteriophage Mu insertions contaminate products of Escherichia coli random mutagenesis performed using suicidal transposon delivery plasmids mobilized by broad-host-range RP4 conjugative machinery. J </w:t>
      </w:r>
      <w:proofErr w:type="spellStart"/>
      <w:r w:rsidRPr="008B681A">
        <w:rPr>
          <w:lang w:val="en-US"/>
        </w:rPr>
        <w:t>Bacteriol</w:t>
      </w:r>
      <w:proofErr w:type="spellEnd"/>
      <w:r w:rsidRPr="008B681A">
        <w:rPr>
          <w:lang w:val="en-US"/>
        </w:rPr>
        <w:t>. 2010;192: 6418–6427.</w:t>
      </w:r>
    </w:p>
    <w:sectPr w:rsidR="006E26C8" w:rsidRPr="00265664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11B7A"/>
    <w:multiLevelType w:val="hybridMultilevel"/>
    <w:tmpl w:val="93C219A8"/>
    <w:lvl w:ilvl="0" w:tplc="6EBED63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26C8"/>
    <w:rsid w:val="00015BD6"/>
    <w:rsid w:val="00101A63"/>
    <w:rsid w:val="001D36F0"/>
    <w:rsid w:val="001E5F76"/>
    <w:rsid w:val="00265664"/>
    <w:rsid w:val="00314EFF"/>
    <w:rsid w:val="00452751"/>
    <w:rsid w:val="004D154D"/>
    <w:rsid w:val="004D77E4"/>
    <w:rsid w:val="006232B4"/>
    <w:rsid w:val="006E2536"/>
    <w:rsid w:val="006E26C8"/>
    <w:rsid w:val="007408C6"/>
    <w:rsid w:val="007A371A"/>
    <w:rsid w:val="00833FA0"/>
    <w:rsid w:val="008B681A"/>
    <w:rsid w:val="008D23E6"/>
    <w:rsid w:val="009B3AE4"/>
    <w:rsid w:val="009F5A82"/>
    <w:rsid w:val="00BE431F"/>
    <w:rsid w:val="00CC7FCE"/>
    <w:rsid w:val="00DC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BB1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p1">
    <w:name w:val="p1"/>
    <w:basedOn w:val="Normal"/>
    <w:rsid w:val="009F5A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Helvetica" w:hAnsi="Helvetica" w:cs="Times New Roman"/>
      <w:color w:val="auto"/>
      <w:sz w:val="11"/>
      <w:szCs w:val="11"/>
      <w:lang w:val="fr-FR"/>
    </w:rPr>
  </w:style>
  <w:style w:type="character" w:customStyle="1" w:styleId="s1">
    <w:name w:val="s1"/>
    <w:basedOn w:val="DefaultParagraphFont"/>
    <w:rsid w:val="009F5A82"/>
    <w:rPr>
      <w:rFonts w:ascii="Helvetica" w:hAnsi="Helvetica" w:hint="default"/>
      <w:sz w:val="8"/>
      <w:szCs w:val="8"/>
    </w:rPr>
  </w:style>
  <w:style w:type="paragraph" w:styleId="ListParagraph">
    <w:name w:val="List Paragraph"/>
    <w:basedOn w:val="Normal"/>
    <w:uiPriority w:val="34"/>
    <w:qFormat/>
    <w:rsid w:val="001D3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2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Lkyhht/mE2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 Jenner</cp:lastModifiedBy>
  <cp:revision>10</cp:revision>
  <dcterms:created xsi:type="dcterms:W3CDTF">2018-03-28T13:50:00Z</dcterms:created>
  <dcterms:modified xsi:type="dcterms:W3CDTF">2018-09-27T10:50:00Z</dcterms:modified>
</cp:coreProperties>
</file>